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2CF63" w14:textId="77777777" w:rsidR="000A0025" w:rsidRPr="00513B8B" w:rsidRDefault="000A0025" w:rsidP="000A0025">
      <w:pPr>
        <w:spacing w:after="0" w:line="240" w:lineRule="auto"/>
      </w:pPr>
      <w:r w:rsidRPr="00513B8B">
        <w:rPr>
          <w:noProof/>
        </w:rPr>
        <w:drawing>
          <wp:inline distT="0" distB="0" distL="0" distR="0" wp14:anchorId="185F1EA5" wp14:editId="0CEF262D">
            <wp:extent cx="8391378" cy="5711483"/>
            <wp:effectExtent l="0" t="0" r="10160" b="381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A7F40A7-54BC-41AA-A378-5F13CC06A9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17ADE28" w14:textId="7B016D08" w:rsidR="000A0025" w:rsidRPr="000A0025" w:rsidRDefault="000A0025" w:rsidP="000A0025">
      <w:pPr>
        <w:spacing w:after="0" w:line="240" w:lineRule="auto"/>
        <w:rPr>
          <w:b/>
          <w:bCs/>
        </w:rPr>
      </w:pPr>
      <w:bookmarkStart w:id="0" w:name="_Hlk115548515"/>
      <w:r w:rsidRPr="000A0025">
        <w:rPr>
          <w:b/>
          <w:bCs/>
        </w:rPr>
        <w:t xml:space="preserve">S1 Figure: </w:t>
      </w:r>
      <w:r w:rsidR="00945B9F">
        <w:rPr>
          <w:b/>
          <w:bCs/>
        </w:rPr>
        <w:t>Rate</w:t>
      </w:r>
      <w:r w:rsidRPr="000A0025">
        <w:rPr>
          <w:b/>
          <w:bCs/>
        </w:rPr>
        <w:t xml:space="preserve"> of substance-use related primary care visits in pre-pandemic and pandemic periods by age categories.</w:t>
      </w:r>
      <w:bookmarkEnd w:id="0"/>
    </w:p>
    <w:sectPr w:rsidR="000A0025" w:rsidRPr="000A0025" w:rsidSect="000A002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A182C" w14:textId="77777777" w:rsidR="0035460C" w:rsidRDefault="0035460C">
      <w:pPr>
        <w:spacing w:after="0" w:line="240" w:lineRule="auto"/>
      </w:pPr>
      <w:r>
        <w:separator/>
      </w:r>
    </w:p>
  </w:endnote>
  <w:endnote w:type="continuationSeparator" w:id="0">
    <w:p w14:paraId="54813869" w14:textId="77777777" w:rsidR="0035460C" w:rsidRDefault="00354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271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D49B6" w14:textId="77777777" w:rsidR="00EE46E7" w:rsidRDefault="00000000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D1A016" w14:textId="77777777" w:rsidR="00EE46E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1F58C" w14:textId="77777777" w:rsidR="0035460C" w:rsidRDefault="0035460C">
      <w:pPr>
        <w:spacing w:after="0" w:line="240" w:lineRule="auto"/>
      </w:pPr>
      <w:r>
        <w:separator/>
      </w:r>
    </w:p>
  </w:footnote>
  <w:footnote w:type="continuationSeparator" w:id="0">
    <w:p w14:paraId="791CF02D" w14:textId="77777777" w:rsidR="0035460C" w:rsidRDefault="00354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25"/>
    <w:rsid w:val="000A0025"/>
    <w:rsid w:val="000D2491"/>
    <w:rsid w:val="000F6A57"/>
    <w:rsid w:val="001E4C47"/>
    <w:rsid w:val="0035460C"/>
    <w:rsid w:val="0053149F"/>
    <w:rsid w:val="00945B9F"/>
    <w:rsid w:val="00BC7755"/>
    <w:rsid w:val="00E9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23F5"/>
  <w15:chartTrackingRefBased/>
  <w15:docId w15:val="{6D6B2E44-58B7-482A-BBBC-486E8226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0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0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0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lin%20Siu\Dropbox\Harvard%20MPH\Research%20Project\Figur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CA" sz="1500" b="0" i="0" baseline="0">
                <a:effectLst/>
              </a:rPr>
              <a:t>Rate of substance-use related primary care visits in 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CA" sz="1500" b="0" i="0" baseline="0">
                <a:effectLst/>
              </a:rPr>
              <a:t>pre-pandemic and pandemic periods by age categories</a:t>
            </a:r>
            <a:endParaRPr lang="en-CA" sz="15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e Sheet'!$C$5</c:f>
              <c:strCache>
                <c:ptCount val="1"/>
                <c:pt idx="0">
                  <c:v>Pre-Pandem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Age Sheet'!$A$6:$B$20</c:f>
              <c:multiLvlStrCache>
                <c:ptCount val="15"/>
                <c:lvl>
                  <c:pt idx="0">
                    <c:v>Tobacco use</c:v>
                  </c:pt>
                  <c:pt idx="1">
                    <c:v>Alcohol use</c:v>
                  </c:pt>
                  <c:pt idx="2">
                    <c:v>Other drug use</c:v>
                  </c:pt>
                  <c:pt idx="3">
                    <c:v>Tobacco use</c:v>
                  </c:pt>
                  <c:pt idx="4">
                    <c:v>Alcohol use</c:v>
                  </c:pt>
                  <c:pt idx="5">
                    <c:v>Other drug use</c:v>
                  </c:pt>
                  <c:pt idx="6">
                    <c:v>Tobacco use</c:v>
                  </c:pt>
                  <c:pt idx="7">
                    <c:v>Alcohol use</c:v>
                  </c:pt>
                  <c:pt idx="8">
                    <c:v>Other drug use</c:v>
                  </c:pt>
                  <c:pt idx="9">
                    <c:v>Tobacco use</c:v>
                  </c:pt>
                  <c:pt idx="10">
                    <c:v>Alcohol use</c:v>
                  </c:pt>
                  <c:pt idx="11">
                    <c:v>Other drug use</c:v>
                  </c:pt>
                  <c:pt idx="12">
                    <c:v>Tobacco use</c:v>
                  </c:pt>
                  <c:pt idx="13">
                    <c:v>Alcohol use</c:v>
                  </c:pt>
                  <c:pt idx="14">
                    <c:v>Other drug use</c:v>
                  </c:pt>
                </c:lvl>
                <c:lvl>
                  <c:pt idx="0">
                    <c:v>12-18 years</c:v>
                  </c:pt>
                  <c:pt idx="3">
                    <c:v>19-34 years</c:v>
                  </c:pt>
                  <c:pt idx="6">
                    <c:v>35-49 years</c:v>
                  </c:pt>
                  <c:pt idx="9">
                    <c:v>50-64 years</c:v>
                  </c:pt>
                  <c:pt idx="12">
                    <c:v>65 years and older</c:v>
                  </c:pt>
                </c:lvl>
              </c:multiLvlStrCache>
            </c:multiLvlStrRef>
          </c:cat>
          <c:val>
            <c:numRef>
              <c:f>'Age Sheet'!$C$6:$C$20</c:f>
              <c:numCache>
                <c:formatCode>General</c:formatCode>
                <c:ptCount val="15"/>
                <c:pt idx="0">
                  <c:v>15.8</c:v>
                </c:pt>
                <c:pt idx="1">
                  <c:v>0.9</c:v>
                </c:pt>
                <c:pt idx="2">
                  <c:v>24.7</c:v>
                </c:pt>
                <c:pt idx="3">
                  <c:v>208.3</c:v>
                </c:pt>
                <c:pt idx="4">
                  <c:v>55</c:v>
                </c:pt>
                <c:pt idx="5">
                  <c:v>122.7</c:v>
                </c:pt>
                <c:pt idx="6">
                  <c:v>375.3</c:v>
                </c:pt>
                <c:pt idx="7">
                  <c:v>89.5</c:v>
                </c:pt>
                <c:pt idx="8">
                  <c:v>154.6</c:v>
                </c:pt>
                <c:pt idx="9">
                  <c:v>577.70000000000005</c:v>
                </c:pt>
                <c:pt idx="10">
                  <c:v>116.3</c:v>
                </c:pt>
                <c:pt idx="11">
                  <c:v>167</c:v>
                </c:pt>
                <c:pt idx="12">
                  <c:v>233.9</c:v>
                </c:pt>
                <c:pt idx="13">
                  <c:v>52.8</c:v>
                </c:pt>
                <c:pt idx="14">
                  <c:v>14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CF-4758-B326-3A4A2E698611}"/>
            </c:ext>
          </c:extLst>
        </c:ser>
        <c:ser>
          <c:idx val="1"/>
          <c:order val="1"/>
          <c:tx>
            <c:strRef>
              <c:f>'Age Sheet'!$D$5</c:f>
              <c:strCache>
                <c:ptCount val="1"/>
                <c:pt idx="0">
                  <c:v>Pandemi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Age Sheet'!$A$6:$B$20</c:f>
              <c:multiLvlStrCache>
                <c:ptCount val="15"/>
                <c:lvl>
                  <c:pt idx="0">
                    <c:v>Tobacco use</c:v>
                  </c:pt>
                  <c:pt idx="1">
                    <c:v>Alcohol use</c:v>
                  </c:pt>
                  <c:pt idx="2">
                    <c:v>Other drug use</c:v>
                  </c:pt>
                  <c:pt idx="3">
                    <c:v>Tobacco use</c:v>
                  </c:pt>
                  <c:pt idx="4">
                    <c:v>Alcohol use</c:v>
                  </c:pt>
                  <c:pt idx="5">
                    <c:v>Other drug use</c:v>
                  </c:pt>
                  <c:pt idx="6">
                    <c:v>Tobacco use</c:v>
                  </c:pt>
                  <c:pt idx="7">
                    <c:v>Alcohol use</c:v>
                  </c:pt>
                  <c:pt idx="8">
                    <c:v>Other drug use</c:v>
                  </c:pt>
                  <c:pt idx="9">
                    <c:v>Tobacco use</c:v>
                  </c:pt>
                  <c:pt idx="10">
                    <c:v>Alcohol use</c:v>
                  </c:pt>
                  <c:pt idx="11">
                    <c:v>Other drug use</c:v>
                  </c:pt>
                  <c:pt idx="12">
                    <c:v>Tobacco use</c:v>
                  </c:pt>
                  <c:pt idx="13">
                    <c:v>Alcohol use</c:v>
                  </c:pt>
                  <c:pt idx="14">
                    <c:v>Other drug use</c:v>
                  </c:pt>
                </c:lvl>
                <c:lvl>
                  <c:pt idx="0">
                    <c:v>12-18 years</c:v>
                  </c:pt>
                  <c:pt idx="3">
                    <c:v>19-34 years</c:v>
                  </c:pt>
                  <c:pt idx="6">
                    <c:v>35-49 years</c:v>
                  </c:pt>
                  <c:pt idx="9">
                    <c:v>50-64 years</c:v>
                  </c:pt>
                  <c:pt idx="12">
                    <c:v>65 years and older</c:v>
                  </c:pt>
                </c:lvl>
              </c:multiLvlStrCache>
            </c:multiLvlStrRef>
          </c:cat>
          <c:val>
            <c:numRef>
              <c:f>'Age Sheet'!$D$6:$D$20</c:f>
              <c:numCache>
                <c:formatCode>General</c:formatCode>
                <c:ptCount val="15"/>
                <c:pt idx="0">
                  <c:v>3.7</c:v>
                </c:pt>
                <c:pt idx="1">
                  <c:v>2.1</c:v>
                </c:pt>
                <c:pt idx="2">
                  <c:v>25.4</c:v>
                </c:pt>
                <c:pt idx="3">
                  <c:v>62.5</c:v>
                </c:pt>
                <c:pt idx="4">
                  <c:v>51.7</c:v>
                </c:pt>
                <c:pt idx="5">
                  <c:v>142.5</c:v>
                </c:pt>
                <c:pt idx="6">
                  <c:v>121.2</c:v>
                </c:pt>
                <c:pt idx="7">
                  <c:v>79.599999999999994</c:v>
                </c:pt>
                <c:pt idx="8">
                  <c:v>164.1</c:v>
                </c:pt>
                <c:pt idx="9">
                  <c:v>156.19999999999999</c:v>
                </c:pt>
                <c:pt idx="10">
                  <c:v>93.7</c:v>
                </c:pt>
                <c:pt idx="11">
                  <c:v>193.3</c:v>
                </c:pt>
                <c:pt idx="12">
                  <c:v>75</c:v>
                </c:pt>
                <c:pt idx="13">
                  <c:v>47.1</c:v>
                </c:pt>
                <c:pt idx="14">
                  <c:v>19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CF-4758-B326-3A4A2E6986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82247984"/>
        <c:axId val="1382245072"/>
      </c:barChart>
      <c:catAx>
        <c:axId val="1382247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2245072"/>
        <c:crosses val="autoZero"/>
        <c:auto val="1"/>
        <c:lblAlgn val="ctr"/>
        <c:lblOffset val="100"/>
        <c:noMultiLvlLbl val="0"/>
      </c:catAx>
      <c:valAx>
        <c:axId val="1382245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900" b="0" i="0" baseline="0">
                    <a:effectLst/>
                  </a:rPr>
                  <a:t>Rate of substance-use related primary care visit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r>
                  <a:rPr lang="en-CA" sz="900" b="0" i="0" baseline="0">
                    <a:effectLst/>
                  </a:rPr>
                  <a:t> (Per 100,000 Patients)</a:t>
                </a:r>
                <a:endParaRPr lang="en-CA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1.1730768697875437E-2"/>
              <c:y val="0.114364900364069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2247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iu</dc:creator>
  <cp:keywords/>
  <dc:description/>
  <cp:lastModifiedBy>Siu, Colin</cp:lastModifiedBy>
  <cp:revision>4</cp:revision>
  <dcterms:created xsi:type="dcterms:W3CDTF">2022-10-02T03:47:00Z</dcterms:created>
  <dcterms:modified xsi:type="dcterms:W3CDTF">2022-11-24T23:23:00Z</dcterms:modified>
</cp:coreProperties>
</file>